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FFE" w:rsidRPr="00374E58" w:rsidRDefault="00EF305E" w:rsidP="001F13CC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</w:t>
      </w:r>
      <w:r w:rsidR="005C1FFE" w:rsidRPr="00374E58">
        <w:rPr>
          <w:rFonts w:asciiTheme="majorBidi" w:hAnsiTheme="majorBidi" w:cstheme="majorBidi"/>
          <w:sz w:val="24"/>
          <w:szCs w:val="24"/>
        </w:rPr>
        <w:t xml:space="preserve">able </w:t>
      </w:r>
      <w:r w:rsidR="003D3CEF">
        <w:rPr>
          <w:rFonts w:asciiTheme="majorBidi" w:hAnsiTheme="majorBidi" w:cstheme="majorBidi"/>
          <w:sz w:val="24"/>
          <w:szCs w:val="24"/>
        </w:rPr>
        <w:t>7</w:t>
      </w:r>
      <w:bookmarkStart w:id="0" w:name="_GoBack"/>
      <w:bookmarkEnd w:id="0"/>
      <w:r w:rsidR="005C1FFE" w:rsidRPr="00374E58">
        <w:rPr>
          <w:rFonts w:asciiTheme="majorBidi" w:hAnsiTheme="majorBidi" w:cstheme="majorBidi"/>
          <w:sz w:val="24"/>
          <w:szCs w:val="24"/>
        </w:rPr>
        <w:t xml:space="preserve"> Gain Ratio Attribute selection resul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6"/>
        <w:gridCol w:w="1796"/>
      </w:tblGrid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ttribute name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5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C4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A1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8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1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14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65427071334994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3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65427071334994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C2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0.7637954966984674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5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00298961146358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3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0.6900298961146358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7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8236442198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C1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16210833140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6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  0.5749951688786842 </w:t>
            </w: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2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499516887868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4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499516887868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C5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86199014124902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1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82512370705057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A7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82512370705057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A5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82512370705057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2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804641202037645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D13 </w:t>
            </w:r>
          </w:p>
        </w:tc>
      </w:tr>
      <w:tr w:rsidR="005C1FFE" w:rsidRPr="00374E58" w:rsidTr="00C7742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26762971573124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1FFE" w:rsidRPr="00374E58" w:rsidRDefault="005C1FFE" w:rsidP="00C77420">
            <w:pPr>
              <w:spacing w:after="0" w:line="0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MB7 </w:t>
            </w:r>
          </w:p>
        </w:tc>
      </w:tr>
    </w:tbl>
    <w:p w:rsidR="005C1FFE" w:rsidRPr="00374E58" w:rsidRDefault="005C1FFE" w:rsidP="005C1FF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4A729A" w:rsidRDefault="004A729A"/>
    <w:sectPr w:rsidR="004A7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FFE"/>
    <w:rsid w:val="001149EA"/>
    <w:rsid w:val="001316C6"/>
    <w:rsid w:val="0017408F"/>
    <w:rsid w:val="001F13CC"/>
    <w:rsid w:val="002F4D6E"/>
    <w:rsid w:val="003131AB"/>
    <w:rsid w:val="0034413E"/>
    <w:rsid w:val="003D3CEF"/>
    <w:rsid w:val="004A729A"/>
    <w:rsid w:val="00532FC2"/>
    <w:rsid w:val="005C1FFE"/>
    <w:rsid w:val="006F62CB"/>
    <w:rsid w:val="00753F9F"/>
    <w:rsid w:val="00C261BD"/>
    <w:rsid w:val="00E56197"/>
    <w:rsid w:val="00EF305E"/>
    <w:rsid w:val="00F214C0"/>
    <w:rsid w:val="00F4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1FF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1FF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t</dc:creator>
  <cp:lastModifiedBy>Myret</cp:lastModifiedBy>
  <cp:revision>2</cp:revision>
  <dcterms:created xsi:type="dcterms:W3CDTF">2023-02-15T15:18:00Z</dcterms:created>
  <dcterms:modified xsi:type="dcterms:W3CDTF">2023-02-15T15:18:00Z</dcterms:modified>
</cp:coreProperties>
</file>